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C81A3" w14:textId="3EE56A51" w:rsidR="003B0847" w:rsidRPr="009A6F29" w:rsidRDefault="00867D76" w:rsidP="00867D76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sz w:val="18"/>
          <w:szCs w:val="18"/>
        </w:rPr>
      </w:pPr>
      <w:r w:rsidRPr="009A6F29">
        <w:rPr>
          <w:rFonts w:ascii="Times New Roman" w:eastAsiaTheme="majorEastAsia" w:hAnsi="Times New Roman" w:cs="Times New Roman"/>
          <w:sz w:val="32"/>
        </w:rPr>
        <w:t>Supplementary Material</w:t>
      </w:r>
    </w:p>
    <w:p w14:paraId="7D5DC4ED" w14:textId="77777777" w:rsidR="006854E6" w:rsidRDefault="006854E6" w:rsidP="003B084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019BFC2" w14:textId="4531FEF2" w:rsidR="00983B00" w:rsidRPr="003F4CD2" w:rsidRDefault="003B0847" w:rsidP="003B084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83B00">
        <w:rPr>
          <w:rFonts w:ascii="Times New Roman" w:hAnsi="Times New Roman" w:cs="Times New Roman"/>
          <w:b/>
          <w:bCs/>
          <w:sz w:val="28"/>
          <w:szCs w:val="28"/>
        </w:rPr>
        <w:t xml:space="preserve">Nested </w:t>
      </w:r>
      <w:r w:rsidR="00660878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983B00">
        <w:rPr>
          <w:rFonts w:ascii="Times New Roman" w:hAnsi="Times New Roman" w:cs="Times New Roman"/>
          <w:b/>
          <w:bCs/>
          <w:sz w:val="28"/>
          <w:szCs w:val="28"/>
        </w:rPr>
        <w:t xml:space="preserve">patial and </w:t>
      </w:r>
      <w:r w:rsidR="00660878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983B00">
        <w:rPr>
          <w:rFonts w:ascii="Times New Roman" w:hAnsi="Times New Roman" w:cs="Times New Roman"/>
          <w:b/>
          <w:bCs/>
          <w:sz w:val="28"/>
          <w:szCs w:val="28"/>
        </w:rPr>
        <w:t xml:space="preserve">emporal </w:t>
      </w:r>
      <w:r w:rsidR="00660878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983B00">
        <w:rPr>
          <w:rFonts w:ascii="Times New Roman" w:hAnsi="Times New Roman" w:cs="Times New Roman"/>
          <w:b/>
          <w:bCs/>
          <w:sz w:val="28"/>
          <w:szCs w:val="28"/>
        </w:rPr>
        <w:t xml:space="preserve">odeling of </w:t>
      </w:r>
      <w:r w:rsidR="00660878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983B00">
        <w:rPr>
          <w:rFonts w:ascii="Times New Roman" w:hAnsi="Times New Roman" w:cs="Times New Roman"/>
          <w:b/>
          <w:bCs/>
          <w:sz w:val="28"/>
          <w:szCs w:val="28"/>
        </w:rPr>
        <w:t xml:space="preserve">nvironmental </w:t>
      </w:r>
      <w:r w:rsidR="00660878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983B00">
        <w:rPr>
          <w:rFonts w:ascii="Times New Roman" w:hAnsi="Times New Roman" w:cs="Times New Roman"/>
          <w:b/>
          <w:bCs/>
          <w:sz w:val="28"/>
          <w:szCs w:val="28"/>
        </w:rPr>
        <w:t xml:space="preserve">onditions </w:t>
      </w:r>
      <w:r w:rsidR="00660878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983B00">
        <w:rPr>
          <w:rFonts w:ascii="Times New Roman" w:hAnsi="Times New Roman" w:cs="Times New Roman"/>
          <w:b/>
          <w:bCs/>
          <w:sz w:val="28"/>
          <w:szCs w:val="28"/>
        </w:rPr>
        <w:t xml:space="preserve">ssociated with </w:t>
      </w:r>
      <w:r w:rsidR="00660878"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Pr="00983B00">
        <w:rPr>
          <w:rFonts w:ascii="Times New Roman" w:hAnsi="Times New Roman" w:cs="Times New Roman"/>
          <w:b/>
          <w:bCs/>
          <w:sz w:val="28"/>
          <w:szCs w:val="28"/>
        </w:rPr>
        <w:t xml:space="preserve">enetic </w:t>
      </w:r>
      <w:r w:rsidR="00660878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983B00">
        <w:rPr>
          <w:rFonts w:ascii="Times New Roman" w:hAnsi="Times New Roman" w:cs="Times New Roman"/>
          <w:b/>
          <w:bCs/>
          <w:sz w:val="28"/>
          <w:szCs w:val="28"/>
        </w:rPr>
        <w:t>arkers of</w:t>
      </w:r>
      <w:r w:rsidRPr="00983B00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Vibrio parahaemolyticus</w:t>
      </w:r>
      <w:r w:rsidRPr="00983B00">
        <w:rPr>
          <w:rFonts w:ascii="Times New Roman" w:hAnsi="Times New Roman" w:cs="Times New Roman"/>
          <w:b/>
          <w:bCs/>
          <w:sz w:val="28"/>
          <w:szCs w:val="28"/>
        </w:rPr>
        <w:t xml:space="preserve"> in Washington </w:t>
      </w:r>
      <w:r w:rsidR="00660878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983B00">
        <w:rPr>
          <w:rFonts w:ascii="Times New Roman" w:hAnsi="Times New Roman" w:cs="Times New Roman"/>
          <w:b/>
          <w:bCs/>
          <w:sz w:val="28"/>
          <w:szCs w:val="28"/>
        </w:rPr>
        <w:t xml:space="preserve">tate Pacific </w:t>
      </w:r>
      <w:r w:rsidR="00660878">
        <w:rPr>
          <w:rFonts w:ascii="Times New Roman" w:hAnsi="Times New Roman" w:cs="Times New Roman"/>
          <w:b/>
          <w:bCs/>
          <w:sz w:val="28"/>
          <w:szCs w:val="28"/>
        </w:rPr>
        <w:t>o</w:t>
      </w:r>
      <w:r w:rsidRPr="00983B00">
        <w:rPr>
          <w:rFonts w:ascii="Times New Roman" w:hAnsi="Times New Roman" w:cs="Times New Roman"/>
          <w:b/>
          <w:bCs/>
          <w:sz w:val="28"/>
          <w:szCs w:val="28"/>
        </w:rPr>
        <w:t>ysters</w:t>
      </w:r>
    </w:p>
    <w:p w14:paraId="09030EB2" w14:textId="1A995958" w:rsidR="00983B00" w:rsidRPr="00983B00" w:rsidRDefault="00983B00" w:rsidP="003B084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7E80E9" w14:textId="0184FC7D" w:rsidR="003B7EEF" w:rsidRDefault="00517918" w:rsidP="00867D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endan Fries, Benjamin J. K. Davis, Anne E. Corrigan, Angelo DePaola, </w:t>
      </w:r>
      <w:r w:rsidR="009A6F29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Frank C. Curriero</w:t>
      </w:r>
    </w:p>
    <w:p w14:paraId="65D6EE98" w14:textId="018C3D5A" w:rsidR="004C27E0" w:rsidRDefault="004C27E0" w:rsidP="00867D76">
      <w:pPr>
        <w:rPr>
          <w:rFonts w:ascii="Times New Roman" w:hAnsi="Times New Roman" w:cs="Times New Roman"/>
          <w:sz w:val="24"/>
          <w:szCs w:val="24"/>
        </w:rPr>
      </w:pPr>
    </w:p>
    <w:p w14:paraId="7C1A557F" w14:textId="77777777" w:rsidR="004C27E0" w:rsidRDefault="004C27E0" w:rsidP="00867D76">
      <w:pPr>
        <w:rPr>
          <w:rFonts w:ascii="Times New Roman" w:hAnsi="Times New Roman" w:cs="Times New Roman"/>
          <w:sz w:val="24"/>
          <w:szCs w:val="24"/>
        </w:rPr>
      </w:pPr>
    </w:p>
    <w:p w14:paraId="41CD0661" w14:textId="203114C1" w:rsidR="00021A2F" w:rsidRDefault="00021A2F" w:rsidP="00021A2F">
      <w:pPr>
        <w:tabs>
          <w:tab w:val="left" w:pos="2009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91872" behindDoc="0" locked="0" layoutInCell="1" allowOverlap="1" wp14:anchorId="0710AFC4" wp14:editId="7FAA6DF6">
            <wp:simplePos x="0" y="0"/>
            <wp:positionH relativeFrom="margin">
              <wp:align>left</wp:align>
            </wp:positionH>
            <wp:positionV relativeFrom="paragraph">
              <wp:posOffset>467242</wp:posOffset>
            </wp:positionV>
            <wp:extent cx="5895975" cy="1885950"/>
            <wp:effectExtent l="0" t="0" r="9525" b="0"/>
            <wp:wrapTopAndBottom/>
            <wp:docPr id="254" name="Picture 25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Picture 254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597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06D6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04C4">
        <w:rPr>
          <w:rFonts w:ascii="Times New Roman" w:hAnsi="Times New Roman" w:cs="Times New Roman"/>
          <w:sz w:val="24"/>
          <w:szCs w:val="24"/>
        </w:rPr>
        <w:t>Correlation matrice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04C4">
        <w:rPr>
          <w:rFonts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804C4">
        <w:rPr>
          <w:rFonts w:ascii="Times New Roman" w:hAnsi="Times New Roman" w:cs="Times New Roman"/>
          <w:sz w:val="24"/>
          <w:szCs w:val="24"/>
        </w:rPr>
        <w:t>index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5804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5804C4">
        <w:rPr>
          <w:rFonts w:ascii="Times New Roman" w:hAnsi="Times New Roman" w:cs="Times New Roman"/>
          <w:sz w:val="24"/>
          <w:szCs w:val="24"/>
        </w:rPr>
        <w:t xml:space="preserve">lagged variables </w:t>
      </w:r>
      <w:r>
        <w:rPr>
          <w:rFonts w:ascii="Times New Roman" w:hAnsi="Times New Roman" w:cs="Times New Roman"/>
          <w:sz w:val="24"/>
          <w:szCs w:val="24"/>
        </w:rPr>
        <w:t xml:space="preserve">from 1-8 weeks lagged </w:t>
      </w:r>
    </w:p>
    <w:p w14:paraId="717A8B61" w14:textId="21992DDC" w:rsidR="00021A2F" w:rsidRPr="004C27E0" w:rsidRDefault="00021A2F" w:rsidP="004C27E0">
      <w:pPr>
        <w:tabs>
          <w:tab w:val="left" w:pos="2009"/>
        </w:tabs>
        <w:jc w:val="center"/>
        <w:rPr>
          <w:rFonts w:ascii="Times New Roman" w:hAnsi="Times New Roman" w:cs="Times New Roman"/>
          <w:u w:val="single"/>
        </w:rPr>
      </w:pPr>
      <w:r w:rsidRPr="004C27E0">
        <w:rPr>
          <w:rFonts w:ascii="Times New Roman" w:hAnsi="Times New Roman" w:cs="Times New Roman"/>
          <w:u w:val="single"/>
        </w:rPr>
        <w:t>Tissue Temperature</w:t>
      </w:r>
    </w:p>
    <w:p w14:paraId="054207C5" w14:textId="6B312D42" w:rsidR="00021A2F" w:rsidRPr="004C27E0" w:rsidRDefault="004C27E0" w:rsidP="004C27E0">
      <w:pPr>
        <w:tabs>
          <w:tab w:val="left" w:pos="2009"/>
        </w:tabs>
        <w:jc w:val="center"/>
        <w:rPr>
          <w:rFonts w:ascii="Times New Roman" w:hAnsi="Times New Roman" w:cs="Times New Roman"/>
          <w:u w:val="single"/>
        </w:rPr>
      </w:pPr>
      <w:r w:rsidRPr="004C27E0">
        <w:rPr>
          <w:noProof/>
          <w:sz w:val="20"/>
          <w:szCs w:val="20"/>
          <w:u w:val="single"/>
        </w:rPr>
        <w:drawing>
          <wp:anchor distT="0" distB="0" distL="114300" distR="114300" simplePos="0" relativeHeight="251795968" behindDoc="0" locked="0" layoutInCell="1" allowOverlap="1" wp14:anchorId="29281633" wp14:editId="524DD86D">
            <wp:simplePos x="0" y="0"/>
            <wp:positionH relativeFrom="margin">
              <wp:posOffset>4924425</wp:posOffset>
            </wp:positionH>
            <wp:positionV relativeFrom="paragraph">
              <wp:posOffset>1971040</wp:posOffset>
            </wp:positionV>
            <wp:extent cx="666750" cy="2200275"/>
            <wp:effectExtent l="0" t="0" r="0" b="9525"/>
            <wp:wrapTopAndBottom/>
            <wp:docPr id="255" name="Picture 255" descr="A picture containing text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Picture 244" descr="A picture containing text, indoor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971"/>
                    <a:stretch/>
                  </pic:blipFill>
                  <pic:spPr bwMode="auto">
                    <a:xfrm>
                      <a:off x="0" y="0"/>
                      <a:ext cx="666750" cy="2200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4C27E0">
        <w:rPr>
          <w:noProof/>
          <w:sz w:val="20"/>
          <w:szCs w:val="20"/>
          <w:u w:val="single"/>
        </w:rPr>
        <w:drawing>
          <wp:anchor distT="0" distB="0" distL="114300" distR="114300" simplePos="0" relativeHeight="251792896" behindDoc="0" locked="0" layoutInCell="1" allowOverlap="1" wp14:anchorId="4D1229AD" wp14:editId="7AD7BD63">
            <wp:simplePos x="0" y="0"/>
            <wp:positionH relativeFrom="margin">
              <wp:posOffset>19050</wp:posOffset>
            </wp:positionH>
            <wp:positionV relativeFrom="paragraph">
              <wp:posOffset>1969770</wp:posOffset>
            </wp:positionV>
            <wp:extent cx="4905375" cy="2200275"/>
            <wp:effectExtent l="0" t="0" r="9525" b="9525"/>
            <wp:wrapTopAndBottom/>
            <wp:docPr id="256" name="Picture 256" descr="A picture containing text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Picture 256" descr="A picture containing text, indoor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218"/>
                    <a:stretch/>
                  </pic:blipFill>
                  <pic:spPr bwMode="auto">
                    <a:xfrm>
                      <a:off x="0" y="0"/>
                      <a:ext cx="4905375" cy="2200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021A2F" w:rsidRPr="004C27E0">
        <w:rPr>
          <w:rFonts w:ascii="Times New Roman" w:hAnsi="Times New Roman" w:cs="Times New Roman"/>
          <w:u w:val="single"/>
        </w:rPr>
        <w:t>Air Temperature</w:t>
      </w:r>
    </w:p>
    <w:p w14:paraId="5130CA09" w14:textId="0C810AB2" w:rsidR="00021A2F" w:rsidRPr="004C27E0" w:rsidRDefault="00021A2F" w:rsidP="004C27E0">
      <w:pPr>
        <w:jc w:val="center"/>
        <w:rPr>
          <w:rFonts w:ascii="Times New Roman" w:hAnsi="Times New Roman" w:cs="Times New Roman"/>
        </w:rPr>
      </w:pPr>
      <w:r w:rsidRPr="004C27E0">
        <w:rPr>
          <w:noProof/>
          <w:sz w:val="20"/>
          <w:szCs w:val="20"/>
          <w:u w:val="single"/>
        </w:rPr>
        <w:drawing>
          <wp:anchor distT="0" distB="0" distL="114300" distR="114300" simplePos="0" relativeHeight="251793920" behindDoc="0" locked="0" layoutInCell="1" allowOverlap="1" wp14:anchorId="3CFA3E2C" wp14:editId="769307CF">
            <wp:simplePos x="0" y="0"/>
            <wp:positionH relativeFrom="margin">
              <wp:align>right</wp:align>
            </wp:positionH>
            <wp:positionV relativeFrom="paragraph">
              <wp:posOffset>2342870</wp:posOffset>
            </wp:positionV>
            <wp:extent cx="6858000" cy="1701165"/>
            <wp:effectExtent l="0" t="0" r="0" b="0"/>
            <wp:wrapTopAndBottom/>
            <wp:docPr id="257" name="Picture 257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Picture 257" descr="Tabl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701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C27E0">
        <w:rPr>
          <w:rFonts w:ascii="Times New Roman" w:hAnsi="Times New Roman" w:cs="Times New Roman"/>
          <w:u w:val="single"/>
        </w:rPr>
        <w:t>Surface Water Temperature</w:t>
      </w:r>
    </w:p>
    <w:p w14:paraId="69D34C78" w14:textId="56C5743D" w:rsidR="00895E23" w:rsidRPr="004C27E0" w:rsidRDefault="004C27E0" w:rsidP="004C27E0">
      <w:pPr>
        <w:jc w:val="center"/>
        <w:rPr>
          <w:rFonts w:ascii="Times New Roman" w:hAnsi="Times New Roman" w:cs="Times New Roman"/>
          <w:u w:val="single"/>
        </w:rPr>
      </w:pPr>
      <w:r w:rsidRPr="004C27E0">
        <w:rPr>
          <w:noProof/>
          <w:sz w:val="20"/>
          <w:szCs w:val="20"/>
          <w:u w:val="single"/>
        </w:rPr>
        <w:lastRenderedPageBreak/>
        <w:drawing>
          <wp:anchor distT="0" distB="0" distL="114300" distR="114300" simplePos="0" relativeHeight="251794944" behindDoc="0" locked="0" layoutInCell="1" allowOverlap="1" wp14:anchorId="35BEF146" wp14:editId="08B06622">
            <wp:simplePos x="0" y="0"/>
            <wp:positionH relativeFrom="margin">
              <wp:posOffset>47625</wp:posOffset>
            </wp:positionH>
            <wp:positionV relativeFrom="paragraph">
              <wp:posOffset>203835</wp:posOffset>
            </wp:positionV>
            <wp:extent cx="5086350" cy="1790700"/>
            <wp:effectExtent l="0" t="0" r="0" b="0"/>
            <wp:wrapTopAndBottom/>
            <wp:docPr id="258" name="Picture 25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Picture 258" descr="Tab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21A2F" w:rsidRPr="004C27E0">
        <w:rPr>
          <w:rFonts w:ascii="Times New Roman" w:hAnsi="Times New Roman" w:cs="Times New Roman"/>
          <w:u w:val="single"/>
        </w:rPr>
        <w:t>Salinity</w:t>
      </w:r>
    </w:p>
    <w:p w14:paraId="69E9DB93" w14:textId="0694E945" w:rsidR="004C27E0" w:rsidRDefault="004C27E0" w:rsidP="001279FA">
      <w:pPr>
        <w:tabs>
          <w:tab w:val="left" w:pos="3435"/>
        </w:tabs>
        <w:rPr>
          <w:rFonts w:ascii="Times New Roman" w:hAnsi="Times New Roman" w:cs="Times New Roman"/>
          <w:sz w:val="20"/>
          <w:szCs w:val="20"/>
        </w:rPr>
      </w:pPr>
    </w:p>
    <w:p w14:paraId="53C6376D" w14:textId="40CFDFDF" w:rsidR="00895E23" w:rsidRDefault="00895E23" w:rsidP="001279FA">
      <w:pPr>
        <w:tabs>
          <w:tab w:val="left" w:pos="3435"/>
        </w:tabs>
        <w:rPr>
          <w:rFonts w:ascii="Times New Roman" w:hAnsi="Times New Roman" w:cs="Times New Roman"/>
          <w:sz w:val="20"/>
          <w:szCs w:val="20"/>
        </w:rPr>
      </w:pPr>
    </w:p>
    <w:p w14:paraId="01CC4B60" w14:textId="157461CB" w:rsidR="00A859E3" w:rsidRDefault="00A859E3" w:rsidP="001279FA">
      <w:pPr>
        <w:tabs>
          <w:tab w:val="left" w:pos="3435"/>
        </w:tabs>
        <w:rPr>
          <w:rFonts w:ascii="Times New Roman" w:hAnsi="Times New Roman" w:cs="Times New Roman"/>
          <w:sz w:val="20"/>
          <w:szCs w:val="20"/>
        </w:rPr>
      </w:pPr>
    </w:p>
    <w:p w14:paraId="2CD859E7" w14:textId="02FDC365" w:rsidR="00A859E3" w:rsidRDefault="00A859E3" w:rsidP="001279FA">
      <w:pPr>
        <w:tabs>
          <w:tab w:val="left" w:pos="3435"/>
        </w:tabs>
        <w:rPr>
          <w:rFonts w:ascii="Times New Roman" w:hAnsi="Times New Roman" w:cs="Times New Roman"/>
          <w:sz w:val="20"/>
          <w:szCs w:val="20"/>
        </w:rPr>
      </w:pPr>
    </w:p>
    <w:p w14:paraId="5C3DB050" w14:textId="45A1D6DD" w:rsidR="00A859E3" w:rsidRDefault="00A859E3" w:rsidP="001279FA">
      <w:pPr>
        <w:tabs>
          <w:tab w:val="left" w:pos="3435"/>
        </w:tabs>
        <w:rPr>
          <w:rFonts w:ascii="Times New Roman" w:hAnsi="Times New Roman" w:cs="Times New Roman"/>
          <w:sz w:val="20"/>
          <w:szCs w:val="20"/>
        </w:rPr>
      </w:pPr>
    </w:p>
    <w:p w14:paraId="6CBCB90B" w14:textId="1F13D641" w:rsidR="00A859E3" w:rsidRDefault="00A859E3" w:rsidP="001279FA">
      <w:pPr>
        <w:tabs>
          <w:tab w:val="left" w:pos="3435"/>
        </w:tabs>
        <w:rPr>
          <w:rFonts w:ascii="Times New Roman" w:hAnsi="Times New Roman" w:cs="Times New Roman"/>
          <w:sz w:val="20"/>
          <w:szCs w:val="20"/>
        </w:rPr>
      </w:pPr>
    </w:p>
    <w:p w14:paraId="3C58ACCD" w14:textId="77777777" w:rsidR="00A859E3" w:rsidRDefault="00A859E3" w:rsidP="001279FA">
      <w:pPr>
        <w:tabs>
          <w:tab w:val="left" w:pos="3435"/>
        </w:tabs>
        <w:rPr>
          <w:rFonts w:ascii="Times New Roman" w:hAnsi="Times New Roman" w:cs="Times New Roman"/>
          <w:sz w:val="20"/>
          <w:szCs w:val="20"/>
        </w:rPr>
      </w:pPr>
    </w:p>
    <w:p w14:paraId="20D31164" w14:textId="7F1D70AC" w:rsidR="00021A2F" w:rsidRPr="00E17DAF" w:rsidRDefault="00021A2F" w:rsidP="001279FA">
      <w:pPr>
        <w:tabs>
          <w:tab w:val="left" w:pos="3435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17460" w:type="dxa"/>
        <w:shd w:val="clear" w:color="auto" w:fill="FFFFFF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760"/>
        <w:gridCol w:w="1965"/>
        <w:gridCol w:w="1950"/>
        <w:gridCol w:w="2025"/>
        <w:gridCol w:w="1965"/>
        <w:gridCol w:w="1815"/>
        <w:gridCol w:w="210"/>
        <w:gridCol w:w="600"/>
        <w:gridCol w:w="210"/>
        <w:gridCol w:w="3030"/>
        <w:gridCol w:w="210"/>
        <w:gridCol w:w="510"/>
        <w:gridCol w:w="210"/>
      </w:tblGrid>
      <w:tr w:rsidR="00744FD1" w:rsidRPr="00D1625E" w14:paraId="638591B0" w14:textId="77777777" w:rsidTr="000628B5">
        <w:trPr>
          <w:trHeight w:val="20"/>
          <w:tblHeader/>
        </w:trPr>
        <w:tc>
          <w:tcPr>
            <w:tcW w:w="276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bookmarkStart w:id="0" w:name="_Hlk78359450"/>
          <w:p w14:paraId="420BDC24" w14:textId="21DF326E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209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807232" behindDoc="0" locked="0" layoutInCell="1" allowOverlap="1" wp14:anchorId="488ED82C" wp14:editId="7F714726">
                      <wp:simplePos x="0" y="0"/>
                      <wp:positionH relativeFrom="margin">
                        <wp:posOffset>-76200</wp:posOffset>
                      </wp:positionH>
                      <wp:positionV relativeFrom="paragraph">
                        <wp:posOffset>-376555</wp:posOffset>
                      </wp:positionV>
                      <wp:extent cx="6934200" cy="304800"/>
                      <wp:effectExtent l="0" t="0" r="0" b="0"/>
                      <wp:wrapNone/>
                      <wp:docPr id="25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3420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4F5A53" w14:textId="1A57590F" w:rsidR="00744FD1" w:rsidRPr="00302093" w:rsidRDefault="00744FD1" w:rsidP="0030209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020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2</w:t>
                                  </w:r>
                                  <w:r w:rsidRPr="003020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Pr="0030209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Univariate and multivariate associations between </w:t>
                                  </w:r>
                                  <w:r w:rsidRPr="0030209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30209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: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 w:rsidRPr="0030209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and</w:t>
                                  </w:r>
                                  <w:r w:rsidRPr="0030209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0209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dh: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302093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 w:rsidRPr="0030209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rati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0209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and environmental covariates.  </w:t>
                                  </w:r>
                                </w:p>
                                <w:p w14:paraId="1A9D2738" w14:textId="04AC104C" w:rsidR="00744FD1" w:rsidRDefault="00744FD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8ED82C" id="_x0000_s1092" type="#_x0000_t202" style="position:absolute;margin-left:-6pt;margin-top:-29.65pt;width:546pt;height:24pt;z-index:2518072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" filled="f" stroked="f">
                      <v:textbox>
                        <w:txbxContent>
                          <w:p w14:paraId="4F4F5A53" w14:textId="1A57590F" w:rsidR="00744FD1" w:rsidRPr="00302093" w:rsidRDefault="00744FD1" w:rsidP="0030209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20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2</w:t>
                            </w:r>
                            <w:r w:rsidRPr="003020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30209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Univariate and multivariate associations between </w:t>
                            </w:r>
                            <w:r w:rsidRPr="0030209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r</w:t>
                            </w:r>
                            <w:r w:rsidRPr="0030209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h:t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l</w:t>
                            </w:r>
                            <w:r w:rsidRPr="0030209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 w:rsidRPr="0030209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0209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tdh:t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r</w:t>
                            </w:r>
                            <w:r w:rsidRPr="0030209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h</w:t>
                            </w:r>
                            <w:r w:rsidRPr="0030209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rati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30209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environmental covariates.  </w:t>
                            </w:r>
                          </w:p>
                          <w:p w14:paraId="1A9D2738" w14:textId="04AC104C" w:rsidR="00744FD1" w:rsidRDefault="00744FD1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9930" w:type="dxa"/>
            <w:gridSpan w:val="6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C09316F" w14:textId="21832383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6208" behindDoc="0" locked="0" layoutInCell="1" allowOverlap="1" wp14:anchorId="38592E07" wp14:editId="37C389BF">
                      <wp:simplePos x="0" y="0"/>
                      <wp:positionH relativeFrom="column">
                        <wp:posOffset>2847975</wp:posOffset>
                      </wp:positionH>
                      <wp:positionV relativeFrom="paragraph">
                        <wp:posOffset>184785</wp:posOffset>
                      </wp:positionV>
                      <wp:extent cx="1752600" cy="0"/>
                      <wp:effectExtent l="0" t="0" r="0" b="0"/>
                      <wp:wrapNone/>
                      <wp:docPr id="245" name="Straight Connector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26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2E0A3BB" id="Straight Connector 245" o:spid="_x0000_s1026" style="position:absolute;z-index:25180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25pt,14.55pt" to="362.25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1625E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5184" behindDoc="0" locked="0" layoutInCell="1" allowOverlap="1" wp14:anchorId="6316D200" wp14:editId="6388317C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178435</wp:posOffset>
                      </wp:positionV>
                      <wp:extent cx="1752600" cy="0"/>
                      <wp:effectExtent l="0" t="0" r="25400" b="25400"/>
                      <wp:wrapNone/>
                      <wp:docPr id="246" name="Straight Connector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26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19B8C8" id="Straight Connector 246" o:spid="_x0000_s1026" style="position:absolute;z-index:25180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pt,14.05pt" to="165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162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                   </w:t>
            </w:r>
            <w:r w:rsidRPr="006C6A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D16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  <w:r w:rsidRPr="00D162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C6A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h:tlh</w:t>
            </w:r>
            <w:r w:rsidRPr="00D162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                       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C6A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D162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  <w:r w:rsidRPr="00D162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C6A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dh:trh</w:t>
            </w:r>
          </w:p>
        </w:tc>
        <w:tc>
          <w:tcPr>
            <w:tcW w:w="810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1E085" w14:textId="77777777" w:rsidR="00744FD1" w:rsidRPr="00D1625E" w:rsidRDefault="00744FD1" w:rsidP="00D1625E">
            <w:pPr>
              <w:spacing w:after="0" w:line="240" w:lineRule="auto"/>
              <w:ind w:left="-6480" w:right="3598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162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ab/>
            </w:r>
          </w:p>
        </w:tc>
        <w:tc>
          <w:tcPr>
            <w:tcW w:w="3240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F4C32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AF9FF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44FD1" w:rsidRPr="00D1625E" w14:paraId="007A6830" w14:textId="77777777" w:rsidTr="000628B5">
        <w:trPr>
          <w:gridAfter w:val="1"/>
          <w:wAfter w:w="210" w:type="dxa"/>
          <w:trHeight w:val="20"/>
          <w:tblHeader/>
        </w:trPr>
        <w:tc>
          <w:tcPr>
            <w:tcW w:w="27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32F5EA" w14:textId="193D3C5C" w:rsidR="00744FD1" w:rsidRPr="00D1625E" w:rsidRDefault="00744FD1" w:rsidP="00D162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10D7D7" w14:textId="77777777" w:rsidR="00744FD1" w:rsidRPr="00D1625E" w:rsidRDefault="00744FD1" w:rsidP="00D162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variat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353808" w14:textId="77777777" w:rsidR="00744FD1" w:rsidRPr="00D1625E" w:rsidRDefault="00744FD1" w:rsidP="00D162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tivariat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B37E72" w14:textId="77777777" w:rsidR="00744FD1" w:rsidRPr="00D1625E" w:rsidRDefault="00744FD1" w:rsidP="00D162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variat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6B8D9" w14:textId="77777777" w:rsidR="00744FD1" w:rsidRPr="00D1625E" w:rsidRDefault="00744FD1" w:rsidP="00D162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tivariat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EE4A14" w14:textId="5BFBD9D8" w:rsidR="00744FD1" w:rsidRPr="00D1625E" w:rsidRDefault="00744FD1" w:rsidP="00D1625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AE246C9" w14:textId="77777777" w:rsidR="00744FD1" w:rsidRPr="00D1625E" w:rsidRDefault="00744FD1" w:rsidP="00D1625E">
            <w:pPr>
              <w:spacing w:after="0" w:line="276" w:lineRule="auto"/>
              <w:ind w:left="-9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5C28489" w14:textId="77777777" w:rsidR="00744FD1" w:rsidRPr="00D1625E" w:rsidRDefault="00744FD1" w:rsidP="00D1625E">
            <w:pPr>
              <w:spacing w:after="0" w:line="276" w:lineRule="auto"/>
              <w:ind w:left="-984" w:right="986" w:hanging="45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2632475" w14:textId="77777777" w:rsidR="00744FD1" w:rsidRPr="00D1625E" w:rsidRDefault="00744FD1" w:rsidP="00D1625E">
            <w:pPr>
              <w:spacing w:after="0" w:line="276" w:lineRule="auto"/>
              <w:ind w:left="-984" w:right="986" w:hanging="45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4FD1" w:rsidRPr="00D1625E" w14:paraId="1E3F16D2" w14:textId="77777777" w:rsidTr="000628B5">
        <w:trPr>
          <w:gridAfter w:val="1"/>
          <w:wAfter w:w="210" w:type="dxa"/>
          <w:trHeight w:val="20"/>
          <w:tblHeader/>
        </w:trPr>
        <w:tc>
          <w:tcPr>
            <w:tcW w:w="12480" w:type="dxa"/>
            <w:gridSpan w:val="6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2FB9815" w14:textId="77777777" w:rsidR="00744FD1" w:rsidRPr="00D1625E" w:rsidRDefault="00744FD1" w:rsidP="00D1625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ological characteristic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4AFEEFD" w14:textId="77777777" w:rsidR="00744FD1" w:rsidRPr="00D1625E" w:rsidRDefault="00744FD1" w:rsidP="00D1625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C7009A5" w14:textId="77777777" w:rsidR="00744FD1" w:rsidRPr="00D1625E" w:rsidRDefault="00744FD1" w:rsidP="00D1625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12EDF74" w14:textId="77777777" w:rsidR="00744FD1" w:rsidRPr="00D1625E" w:rsidRDefault="00744FD1" w:rsidP="00D1625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4FD1" w:rsidRPr="00D1625E" w14:paraId="09A65084" w14:textId="77777777" w:rsidTr="000628B5">
        <w:trPr>
          <w:gridAfter w:val="1"/>
          <w:wAfter w:w="21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5B3A2C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linity (ppt) </w:t>
            </w:r>
            <w:r w:rsidRPr="00D162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 3 week la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D3998D" w14:textId="77777777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6A1E6" w14:textId="77777777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DA8B4" w14:textId="7799E43A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 (</w:t>
            </w:r>
            <w:r w:rsidRPr="00915C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915C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EDEB6A" w14:textId="6E07FA45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 (0.00, 0.0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D1C2D" w14:textId="2F5E127A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445A3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050DC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AAEF2D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FD1" w:rsidRPr="00D1625E" w14:paraId="51119DA8" w14:textId="77777777" w:rsidTr="000628B5">
        <w:trPr>
          <w:gridAfter w:val="1"/>
          <w:wAfter w:w="210" w:type="dxa"/>
          <w:trHeight w:val="233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C6B9026" w14:textId="77777777" w:rsidR="00744FD1" w:rsidRPr="00D1625E" w:rsidRDefault="00744FD1" w:rsidP="00D16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 ppt - 27 p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85E47C" w14:textId="55C6F886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280E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280E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7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9B4B5B" w14:textId="03B0FEC2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40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12 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A6A186" w14:textId="6A334276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-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8F65BF" w14:textId="784AEA30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3F48F3" w14:textId="77777777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EAB073C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417CA3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5574C2A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FD1" w:rsidRPr="00D1625E" w14:paraId="42AEA14C" w14:textId="77777777" w:rsidTr="000628B5">
        <w:trPr>
          <w:gridAfter w:val="1"/>
          <w:wAfter w:w="210" w:type="dxa"/>
          <w:trHeight w:val="102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BDA0AED" w14:textId="77777777" w:rsidR="00744FD1" w:rsidRPr="00D1625E" w:rsidRDefault="00744FD1" w:rsidP="00D16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7 ppt - 35 p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E1F838" w14:textId="1C515F83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 (</w:t>
            </w:r>
            <w:r w:rsidRPr="00280E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280E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73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FC592F" w14:textId="44E80F4E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0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39 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F61593" w14:textId="2EC8D8D5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A67667" w14:textId="44C5B565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5" w:type="dxa"/>
            <w:vMerge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192AA1" w14:textId="77777777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14:paraId="561D44A4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</w:tcPr>
          <w:p w14:paraId="3BDF295C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7B4289D5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FD1" w:rsidRPr="00D1625E" w14:paraId="264A93BC" w14:textId="77777777" w:rsidTr="000628B5">
        <w:trPr>
          <w:gridAfter w:val="1"/>
          <w:wAfter w:w="21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6EB042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ssue Temp (°C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CB109" w14:textId="43913AFE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09709" w14:textId="65047A61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3F1C58" w14:textId="77777777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 (-0.04, -0.0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2F415A" w14:textId="32C4E244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AC3F5" w14:textId="77777777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6DEB1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A02FF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1AA30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FD1" w:rsidRPr="00D1625E" w14:paraId="35F4A53C" w14:textId="77777777" w:rsidTr="000628B5">
        <w:trPr>
          <w:gridAfter w:val="1"/>
          <w:wAfter w:w="21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56864D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r Temp (°C) - 1 week la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6B024D" w14:textId="2D31145B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D1625E">
              <w:rPr>
                <w:sz w:val="18"/>
                <w:szCs w:val="18"/>
              </w:rPr>
              <w:t xml:space="preserve"> 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442501" w14:textId="2E01DB9F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4C79D1" w14:textId="178CBBEA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D162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-0.05, -0.0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EA3AD8" w14:textId="3299E39C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E023DF" w14:textId="77777777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06AB9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5B2156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AA9E5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FD1" w:rsidRPr="00D1625E" w14:paraId="6E135828" w14:textId="77777777" w:rsidTr="000628B5">
        <w:trPr>
          <w:gridAfter w:val="1"/>
          <w:wAfter w:w="21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73CFFC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face Water Temp (°C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FE9A36" w14:textId="699A7818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 (-0.03, 0.0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EF524" w14:textId="71EB5D14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00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500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500A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BF32A8" w14:textId="20D2826C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625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 (</w:t>
            </w:r>
            <w:r w:rsidRPr="00EE00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E00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0722EF" w14:textId="1F7D8E4B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9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BD5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D5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D404BC" w14:textId="0B072BED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85D01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4B246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80923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FD1" w:rsidRPr="00D1625E" w14:paraId="733E4E92" w14:textId="77777777" w:rsidTr="000628B5">
        <w:trPr>
          <w:gridAfter w:val="1"/>
          <w:wAfter w:w="210" w:type="dxa"/>
          <w:trHeight w:val="20"/>
        </w:trPr>
        <w:tc>
          <w:tcPr>
            <w:tcW w:w="2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37D4129" w14:textId="77777777" w:rsidR="00744FD1" w:rsidRPr="00D1625E" w:rsidRDefault="00744FD1" w:rsidP="00D16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72746758"/>
          </w:p>
        </w:tc>
        <w:tc>
          <w:tcPr>
            <w:tcW w:w="19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398CD3" w14:textId="77777777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DC46B5" w14:textId="77777777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914F3D" w14:textId="6B849964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99CDEC" w14:textId="77777777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7DACD4" w14:textId="77777777" w:rsidR="00744FD1" w:rsidRPr="00D1625E" w:rsidRDefault="00744FD1" w:rsidP="00D16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FE22EE1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32D4062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A0BD6DA" w14:textId="77777777" w:rsidR="00744FD1" w:rsidRPr="00D1625E" w:rsidRDefault="00744FD1" w:rsidP="00D162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bookmarkEnd w:id="0"/>
    <w:bookmarkEnd w:id="1"/>
    <w:p w14:paraId="79F86D27" w14:textId="1B470063" w:rsidR="00942476" w:rsidRDefault="00942476" w:rsidP="001279FA">
      <w:pPr>
        <w:tabs>
          <w:tab w:val="left" w:pos="3435"/>
        </w:tabs>
        <w:rPr>
          <w:rFonts w:ascii="Times New Roman" w:hAnsi="Times New Roman" w:cs="Times New Roman"/>
          <w:sz w:val="24"/>
          <w:szCs w:val="24"/>
        </w:rPr>
      </w:pPr>
      <w:r w:rsidRPr="003530D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61152" behindDoc="0" locked="0" layoutInCell="1" allowOverlap="1" wp14:anchorId="0D73BA2C" wp14:editId="536C46B8">
                <wp:simplePos x="0" y="0"/>
                <wp:positionH relativeFrom="margin">
                  <wp:align>left</wp:align>
                </wp:positionH>
                <wp:positionV relativeFrom="paragraph">
                  <wp:posOffset>12065</wp:posOffset>
                </wp:positionV>
                <wp:extent cx="6715125" cy="533400"/>
                <wp:effectExtent l="0" t="0" r="0" b="0"/>
                <wp:wrapNone/>
                <wp:docPr id="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15125" cy="533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C99787" w14:textId="4AC81644" w:rsidR="00942476" w:rsidRPr="00303950" w:rsidRDefault="00942476" w:rsidP="00653946">
                            <w:pPr>
                              <w:tabs>
                                <w:tab w:val="left" w:pos="3435"/>
                              </w:tabs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30395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Results are displayed as the log-transformed, pooled parameter estimates of the model with associated 95% confidence intervals. Reported associations are adjusted for region and year. * Indicated null effect (0) and exclusion f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ro</w:t>
                            </w:r>
                            <w:r w:rsidRPr="0030395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m multivariate model. </w:t>
                            </w:r>
                          </w:p>
                          <w:p w14:paraId="03C6E3BF" w14:textId="77777777" w:rsidR="00942476" w:rsidRPr="007711FB" w:rsidRDefault="00942476" w:rsidP="00942476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3BA2C" id="_x0000_s1093" type="#_x0000_t202" style="position:absolute;margin-left:0;margin-top:.95pt;width:528.75pt;height:42pt;z-index:2517611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" filled="f" stroked="f">
                <v:textbox>
                  <w:txbxContent>
                    <w:p w14:paraId="4FC99787" w14:textId="4AC81644" w:rsidR="00942476" w:rsidRPr="00303950" w:rsidRDefault="00942476" w:rsidP="00653946">
                      <w:pPr>
                        <w:tabs>
                          <w:tab w:val="left" w:pos="3435"/>
                        </w:tabs>
                        <w:jc w:val="both"/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</w:pPr>
                      <w:r w:rsidRPr="00303950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Results are displayed as the log-transformed, pooled parameter estimates of the model with associated 95% confidence intervals. Reported associations are adjusted for region and year. * Indicated null effect (0) and exclusion f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ro</w:t>
                      </w:r>
                      <w:r w:rsidRPr="00303950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m multivariate model. </w:t>
                      </w:r>
                    </w:p>
                    <w:p w14:paraId="03C6E3BF" w14:textId="77777777" w:rsidR="00942476" w:rsidRPr="007711FB" w:rsidRDefault="00942476" w:rsidP="00942476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EFB955" w14:textId="1DA2CB68" w:rsidR="00895E23" w:rsidRDefault="00895E23" w:rsidP="001279FA">
      <w:pPr>
        <w:tabs>
          <w:tab w:val="left" w:pos="3435"/>
        </w:tabs>
        <w:rPr>
          <w:rFonts w:ascii="Times New Roman" w:hAnsi="Times New Roman" w:cs="Times New Roman"/>
          <w:sz w:val="24"/>
          <w:szCs w:val="24"/>
        </w:rPr>
      </w:pPr>
    </w:p>
    <w:p w14:paraId="43EC1547" w14:textId="2C20EACA" w:rsidR="00895E23" w:rsidRDefault="00895E23" w:rsidP="001279FA">
      <w:pPr>
        <w:tabs>
          <w:tab w:val="left" w:pos="3435"/>
        </w:tabs>
        <w:rPr>
          <w:rFonts w:ascii="Times New Roman" w:hAnsi="Times New Roman" w:cs="Times New Roman"/>
          <w:sz w:val="24"/>
          <w:szCs w:val="24"/>
        </w:rPr>
      </w:pPr>
    </w:p>
    <w:p w14:paraId="05DC0773" w14:textId="651685DD" w:rsidR="00A859E3" w:rsidRDefault="00A859E3" w:rsidP="001279FA">
      <w:pPr>
        <w:tabs>
          <w:tab w:val="left" w:pos="3435"/>
        </w:tabs>
        <w:rPr>
          <w:rFonts w:ascii="Times New Roman" w:hAnsi="Times New Roman" w:cs="Times New Roman"/>
          <w:sz w:val="24"/>
          <w:szCs w:val="24"/>
        </w:rPr>
      </w:pPr>
    </w:p>
    <w:p w14:paraId="2C1A6D3E" w14:textId="0CDDA3F7" w:rsidR="00A859E3" w:rsidRDefault="00A859E3" w:rsidP="001279FA">
      <w:pPr>
        <w:tabs>
          <w:tab w:val="left" w:pos="3435"/>
        </w:tabs>
        <w:rPr>
          <w:rFonts w:ascii="Times New Roman" w:hAnsi="Times New Roman" w:cs="Times New Roman"/>
          <w:sz w:val="24"/>
          <w:szCs w:val="24"/>
        </w:rPr>
      </w:pPr>
    </w:p>
    <w:p w14:paraId="2DE7F64D" w14:textId="36E0AAF6" w:rsidR="00A859E3" w:rsidRDefault="00A859E3" w:rsidP="001279FA">
      <w:pPr>
        <w:tabs>
          <w:tab w:val="left" w:pos="3435"/>
        </w:tabs>
        <w:rPr>
          <w:rFonts w:ascii="Times New Roman" w:hAnsi="Times New Roman" w:cs="Times New Roman"/>
          <w:sz w:val="24"/>
          <w:szCs w:val="24"/>
        </w:rPr>
      </w:pPr>
    </w:p>
    <w:p w14:paraId="640B61AD" w14:textId="23AF2089" w:rsidR="00A859E3" w:rsidRDefault="00A859E3" w:rsidP="001279FA">
      <w:pPr>
        <w:tabs>
          <w:tab w:val="left" w:pos="3435"/>
        </w:tabs>
        <w:rPr>
          <w:rFonts w:ascii="Times New Roman" w:hAnsi="Times New Roman" w:cs="Times New Roman"/>
          <w:sz w:val="24"/>
          <w:szCs w:val="24"/>
        </w:rPr>
      </w:pPr>
    </w:p>
    <w:p w14:paraId="52707F48" w14:textId="77777777" w:rsidR="00A859E3" w:rsidRDefault="00A859E3" w:rsidP="001279FA">
      <w:pPr>
        <w:tabs>
          <w:tab w:val="left" w:pos="3435"/>
        </w:tabs>
        <w:rPr>
          <w:rFonts w:ascii="Times New Roman" w:hAnsi="Times New Roman" w:cs="Times New Roman"/>
          <w:sz w:val="24"/>
          <w:szCs w:val="24"/>
        </w:rPr>
      </w:pPr>
    </w:p>
    <w:p w14:paraId="0A4016E0" w14:textId="42F01F09" w:rsidR="00942476" w:rsidRDefault="00915CA4" w:rsidP="001279FA">
      <w:pPr>
        <w:tabs>
          <w:tab w:val="left" w:pos="3435"/>
        </w:tabs>
        <w:rPr>
          <w:rFonts w:ascii="Times New Roman" w:hAnsi="Times New Roman" w:cs="Times New Roman"/>
          <w:sz w:val="24"/>
          <w:szCs w:val="24"/>
        </w:rPr>
      </w:pPr>
      <w:r w:rsidRPr="005729E8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765248" behindDoc="0" locked="0" layoutInCell="1" allowOverlap="1" wp14:anchorId="2606FD3C" wp14:editId="6641E900">
                <wp:simplePos x="0" y="0"/>
                <wp:positionH relativeFrom="margin">
                  <wp:posOffset>-76200</wp:posOffset>
                </wp:positionH>
                <wp:positionV relativeFrom="paragraph">
                  <wp:posOffset>74930</wp:posOffset>
                </wp:positionV>
                <wp:extent cx="4724400" cy="285750"/>
                <wp:effectExtent l="0" t="0" r="0" b="0"/>
                <wp:wrapNone/>
                <wp:docPr id="2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2F40D" w14:textId="24006154" w:rsidR="005729E8" w:rsidRPr="005729E8" w:rsidRDefault="005729E8" w:rsidP="005729E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729E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8A17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  <w:r w:rsidRPr="005729E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5729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odel Random Effects for Zone and Sample Site Year Group (SSYG) </w:t>
                            </w:r>
                          </w:p>
                          <w:p w14:paraId="24988C1D" w14:textId="5D90B9A6" w:rsidR="005729E8" w:rsidRDefault="005729E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6FD3C" id="_x0000_s1094" type="#_x0000_t202" style="position:absolute;margin-left:-6pt;margin-top:5.9pt;width:372pt;height:22.5pt;z-index:251765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" filled="f" stroked="f">
                <v:textbox>
                  <w:txbxContent>
                    <w:p w14:paraId="7542F40D" w14:textId="24006154" w:rsidR="005729E8" w:rsidRPr="005729E8" w:rsidRDefault="005729E8" w:rsidP="005729E8">
                      <w:pPr>
                        <w:rPr>
                          <w:sz w:val="20"/>
                          <w:szCs w:val="20"/>
                        </w:rPr>
                      </w:pPr>
                      <w:r w:rsidRPr="005729E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8A171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  <w:r w:rsidRPr="005729E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5729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odel Random Effects for Zone and Sample Site Year Group (SSYG) </w:t>
                      </w:r>
                    </w:p>
                    <w:p w14:paraId="24988C1D" w14:textId="5D90B9A6" w:rsidR="005729E8" w:rsidRDefault="005729E8"/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20880" w:type="dxa"/>
        <w:shd w:val="clear" w:color="auto" w:fill="FFFFFF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760"/>
        <w:gridCol w:w="1950"/>
        <w:gridCol w:w="15"/>
        <w:gridCol w:w="2025"/>
        <w:gridCol w:w="1950"/>
        <w:gridCol w:w="15"/>
        <w:gridCol w:w="15"/>
        <w:gridCol w:w="1800"/>
        <w:gridCol w:w="135"/>
        <w:gridCol w:w="285"/>
        <w:gridCol w:w="1530"/>
        <w:gridCol w:w="210"/>
        <w:gridCol w:w="75"/>
        <w:gridCol w:w="4200"/>
        <w:gridCol w:w="1965"/>
        <w:gridCol w:w="1950"/>
      </w:tblGrid>
      <w:tr w:rsidR="007711FB" w:rsidRPr="007711FB" w14:paraId="0DFF7E09" w14:textId="77777777" w:rsidTr="007711FB">
        <w:trPr>
          <w:trHeight w:val="20"/>
          <w:tblHeader/>
        </w:trPr>
        <w:tc>
          <w:tcPr>
            <w:tcW w:w="276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8B21CA8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0" w:type="dxa"/>
            <w:gridSpan w:val="11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4023A5E" w14:textId="421AC3F6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          </w:t>
            </w:r>
            <w:r w:rsidR="006C6AC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711F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og</w:t>
            </w:r>
            <w:r w:rsidRPr="007711F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t</w:t>
            </w:r>
            <w:r w:rsidR="00275A8D" w:rsidRPr="006C6AC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rh:tlh</w:t>
            </w:r>
            <w:r w:rsidRPr="007711F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                 </w:t>
            </w:r>
            <w:r w:rsidR="006C6AC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711F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711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Pr="007711F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og</w:t>
            </w:r>
            <w:r w:rsidRPr="007711F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t</w:t>
            </w:r>
            <w:r w:rsidR="00275A8D" w:rsidRPr="006C6AC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dh:trh</w:t>
            </w:r>
            <w:r w:rsidRPr="007711FB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                                                                          </w:t>
            </w:r>
          </w:p>
        </w:tc>
        <w:tc>
          <w:tcPr>
            <w:tcW w:w="8190" w:type="dxa"/>
            <w:gridSpan w:val="4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5D9C1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7711FB" w:rsidRPr="007711FB" w14:paraId="7B44F418" w14:textId="77777777" w:rsidTr="00FB2A67">
        <w:trPr>
          <w:trHeight w:val="20"/>
          <w:tblHeader/>
        </w:trPr>
        <w:tc>
          <w:tcPr>
            <w:tcW w:w="12480" w:type="dxa"/>
            <w:gridSpan w:val="11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D92C63C" w14:textId="1C508F61" w:rsidR="007711FB" w:rsidRPr="007711FB" w:rsidRDefault="007711FB" w:rsidP="007711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8400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2CBB0A8" w14:textId="77777777" w:rsidR="007711FB" w:rsidRPr="007711FB" w:rsidRDefault="007711FB" w:rsidP="007711F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711FB" w:rsidRPr="007711FB" w14:paraId="54698373" w14:textId="77777777" w:rsidTr="007711FB">
        <w:trPr>
          <w:gridAfter w:val="2"/>
          <w:wAfter w:w="3915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553F79" w14:textId="77777777" w:rsidR="007711FB" w:rsidRPr="007711FB" w:rsidRDefault="007711FB" w:rsidP="00771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77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Univariate</w:t>
            </w:r>
          </w:p>
          <w:p w14:paraId="2470B716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nity (ppt)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2C8E54" w14:textId="77777777" w:rsidR="007711FB" w:rsidRPr="007711FB" w:rsidRDefault="007711FB" w:rsidP="00771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5CDCFF" w14:textId="7DC67E81" w:rsidR="007711FB" w:rsidRPr="007711FB" w:rsidRDefault="007711FB" w:rsidP="00771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96EA1F" w14:textId="77777777" w:rsidR="007711FB" w:rsidRPr="007711FB" w:rsidRDefault="007711FB" w:rsidP="00771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065AD" w14:textId="77777777" w:rsidR="007711FB" w:rsidRPr="007711FB" w:rsidRDefault="007711FB" w:rsidP="00771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</w:t>
            </w:r>
          </w:p>
        </w:tc>
      </w:tr>
      <w:tr w:rsidR="007711FB" w:rsidRPr="007711FB" w14:paraId="0C213118" w14:textId="77777777" w:rsidTr="007711FB">
        <w:trPr>
          <w:gridAfter w:val="12"/>
          <w:wAfter w:w="1413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EE4B84D" w14:textId="77777777" w:rsidR="007711FB" w:rsidRPr="007711FB" w:rsidRDefault="007711FB" w:rsidP="00771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 Intercept - Zone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7F66E5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025" w:type="dxa"/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9B4205" w14:textId="0F91E26D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0661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711FB" w:rsidRPr="007711FB" w14:paraId="0204D0EE" w14:textId="77777777" w:rsidTr="007711FB">
        <w:trPr>
          <w:gridAfter w:val="12"/>
          <w:wAfter w:w="1413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0650A82" w14:textId="77777777" w:rsidR="007711FB" w:rsidRPr="007711FB" w:rsidRDefault="007711FB" w:rsidP="00771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 Intercept - SSYG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50FE2E" w14:textId="0EE103BF" w:rsidR="007711FB" w:rsidRPr="007711FB" w:rsidRDefault="008B177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17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025" w:type="dxa"/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342CB7" w14:textId="386D6D1C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661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7711FB" w:rsidRPr="007711FB" w14:paraId="0762E249" w14:textId="77777777" w:rsidTr="007711FB">
        <w:trPr>
          <w:gridAfter w:val="2"/>
          <w:wAfter w:w="3915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CFFECD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ssue Temp (°C)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6EA4C3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B3B6B6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755748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A245F6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</w:t>
            </w:r>
          </w:p>
        </w:tc>
      </w:tr>
      <w:tr w:rsidR="007711FB" w:rsidRPr="007711FB" w14:paraId="3A2E2B61" w14:textId="77777777" w:rsidTr="007711FB">
        <w:trPr>
          <w:gridAfter w:val="12"/>
          <w:wAfter w:w="14130" w:type="dxa"/>
          <w:trHeight w:val="4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78FBDEB" w14:textId="77777777" w:rsidR="007711FB" w:rsidRPr="007711FB" w:rsidRDefault="007711FB" w:rsidP="00771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 Intercept - Zone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75D170" w14:textId="3D7480FB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906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F09346" w14:textId="20643896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891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711FB" w:rsidRPr="007711FB" w14:paraId="456C9D96" w14:textId="77777777" w:rsidTr="007711FB">
        <w:trPr>
          <w:gridAfter w:val="12"/>
          <w:wAfter w:w="1413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842F45E" w14:textId="77777777" w:rsidR="007711FB" w:rsidRPr="007711FB" w:rsidRDefault="007711FB" w:rsidP="00771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 Intercept - SSYG</w:t>
            </w:r>
          </w:p>
        </w:tc>
        <w:tc>
          <w:tcPr>
            <w:tcW w:w="1965" w:type="dxa"/>
            <w:gridSpan w:val="2"/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A5829A" w14:textId="5BBBC121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906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25" w:type="dxa"/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904095" w14:textId="1BD9F788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915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711FB" w:rsidRPr="007711FB" w14:paraId="1B2BF835" w14:textId="77777777" w:rsidTr="00FB2A67">
        <w:trPr>
          <w:gridAfter w:val="2"/>
          <w:wAfter w:w="3915" w:type="dxa"/>
          <w:trHeight w:val="33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E669B1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r Temp (°C)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1A237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68D5A5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D90797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04EE05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</w:t>
            </w:r>
          </w:p>
        </w:tc>
      </w:tr>
      <w:tr w:rsidR="007711FB" w:rsidRPr="007711FB" w14:paraId="0DD768BB" w14:textId="77777777" w:rsidTr="007711FB">
        <w:trPr>
          <w:gridAfter w:val="12"/>
          <w:wAfter w:w="1413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0DDBA30" w14:textId="77777777" w:rsidR="007711FB" w:rsidRPr="007711FB" w:rsidRDefault="007711FB" w:rsidP="00771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 Intercept - Zone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3C6800" w14:textId="6351536D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4906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6EBA6C" w14:textId="55914894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364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711FB" w:rsidRPr="007711FB" w14:paraId="2504D5F8" w14:textId="77777777" w:rsidTr="00FB2A67">
        <w:trPr>
          <w:gridAfter w:val="12"/>
          <w:wAfter w:w="14130" w:type="dxa"/>
          <w:trHeight w:val="233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D99006" w14:textId="77777777" w:rsidR="007711FB" w:rsidRPr="007711FB" w:rsidRDefault="007711FB" w:rsidP="00771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 Intercept - SSYG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76F19A" w14:textId="27380A9C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906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1F55FE" w14:textId="59D9D521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64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711FB" w:rsidRPr="007711FB" w14:paraId="6A8E5CAB" w14:textId="77777777" w:rsidTr="007711FB">
        <w:trPr>
          <w:gridAfter w:val="2"/>
          <w:wAfter w:w="3915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591599E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face Water Temp (°C)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27EA05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49CA09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D89DCD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35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2A95D9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</w:t>
            </w: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C3472C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</w:t>
            </w:r>
          </w:p>
        </w:tc>
      </w:tr>
      <w:tr w:rsidR="007711FB" w:rsidRPr="007711FB" w14:paraId="2AB8286E" w14:textId="77777777" w:rsidTr="007711FB">
        <w:trPr>
          <w:gridAfter w:val="6"/>
          <w:wAfter w:w="993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285F3BF" w14:textId="77777777" w:rsidR="007711FB" w:rsidRPr="007711FB" w:rsidRDefault="007711FB" w:rsidP="00771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 Intercept - Zone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E4C83F" w14:textId="73E038BD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4906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5" w:type="dxa"/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E2D50E" w14:textId="2C281C95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64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00" w:type="dxa"/>
            <w:gridSpan w:val="6"/>
            <w:vAlign w:val="center"/>
          </w:tcPr>
          <w:p w14:paraId="0B7F38F1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1FB" w:rsidRPr="007711FB" w14:paraId="0058241E" w14:textId="77777777" w:rsidTr="007711FB">
        <w:trPr>
          <w:gridAfter w:val="6"/>
          <w:wAfter w:w="993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5F3C43F" w14:textId="77777777" w:rsidR="007711FB" w:rsidRPr="007711FB" w:rsidRDefault="007711FB" w:rsidP="00771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 Intercept - SSYG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BC9F3F" w14:textId="7C025425" w:rsidR="007711FB" w:rsidRPr="007711FB" w:rsidRDefault="004906F6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06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35FF31" w14:textId="5093A9FA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64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200" w:type="dxa"/>
            <w:gridSpan w:val="6"/>
            <w:vAlign w:val="center"/>
          </w:tcPr>
          <w:p w14:paraId="086E08E6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1FB" w:rsidRPr="007711FB" w14:paraId="2DA0BE61" w14:textId="77777777" w:rsidTr="007711FB">
        <w:trPr>
          <w:gridAfter w:val="1"/>
          <w:wAfter w:w="195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06E4E17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7711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Multivariate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B6B53B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535760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4BC787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327517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C2AE2D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1FB" w:rsidRPr="007711FB" w14:paraId="34E3CA6B" w14:textId="77777777" w:rsidTr="00B742F6">
        <w:trPr>
          <w:gridAfter w:val="12"/>
          <w:wAfter w:w="1413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AB45467" w14:textId="77777777" w:rsidR="007711FB" w:rsidRPr="007711FB" w:rsidRDefault="007711FB" w:rsidP="00771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 Intercept - Zo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1699A2" w14:textId="18E74EFA" w:rsidR="007711FB" w:rsidRPr="007711FB" w:rsidRDefault="000F3D57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D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10A7C1" w14:textId="4F729531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A5DD2" w:rsidRPr="000A5D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7711FB" w:rsidRPr="007711FB" w14:paraId="0CE553D5" w14:textId="77777777" w:rsidTr="00B742F6">
        <w:trPr>
          <w:gridAfter w:val="12"/>
          <w:wAfter w:w="14130" w:type="dxa"/>
          <w:trHeight w:val="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1D94071" w14:textId="77777777" w:rsidR="007711FB" w:rsidRPr="007711FB" w:rsidRDefault="007711FB" w:rsidP="00771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 Intercept - SSY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89F32A" w14:textId="6E164E86" w:rsidR="007711FB" w:rsidRPr="007711FB" w:rsidRDefault="00AD21EE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21E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424A02" w14:textId="546B63D9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11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F3D57" w:rsidRPr="000F3D5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7711FB" w:rsidRPr="007711FB" w14:paraId="782F2557" w14:textId="77777777" w:rsidTr="00B742F6">
        <w:trPr>
          <w:trHeight w:val="27"/>
        </w:trPr>
        <w:tc>
          <w:tcPr>
            <w:tcW w:w="2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4CDD537" w14:textId="397C7CFB" w:rsidR="007711FB" w:rsidRPr="007711FB" w:rsidRDefault="007711FB" w:rsidP="00771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30D3"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59104" behindDoc="0" locked="0" layoutInCell="1" allowOverlap="1" wp14:anchorId="262444DB" wp14:editId="09948057">
                      <wp:simplePos x="0" y="0"/>
                      <wp:positionH relativeFrom="margin">
                        <wp:posOffset>-228600</wp:posOffset>
                      </wp:positionH>
                      <wp:positionV relativeFrom="paragraph">
                        <wp:posOffset>219710</wp:posOffset>
                      </wp:positionV>
                      <wp:extent cx="6442710" cy="382270"/>
                      <wp:effectExtent l="0" t="0" r="0" b="0"/>
                      <wp:wrapNone/>
                      <wp:docPr id="24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42710" cy="3822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E4A4742" w14:textId="77777777" w:rsidR="003530D3" w:rsidRPr="007711FB" w:rsidRDefault="003530D3" w:rsidP="003530D3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7711F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stimate of random intercept effect size for univariate and multivariate models.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2444DB" id="_x0000_s1095" type="#_x0000_t202" style="position:absolute;left:0;text-align:left;margin-left:-18pt;margin-top:17.3pt;width:507.3pt;height:30.1pt;z-index:251759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" filled="f" stroked="f">
                      <v:textbox>
                        <w:txbxContent>
                          <w:p w14:paraId="0E4A4742" w14:textId="77777777" w:rsidR="003530D3" w:rsidRPr="007711FB" w:rsidRDefault="003530D3" w:rsidP="003530D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7711F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stimate of random intercept effect size for univariate and multivariate models. 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7979B7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3F606A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626A98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A029E1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735C5A" w14:textId="77777777" w:rsidR="007711FB" w:rsidRPr="007711FB" w:rsidRDefault="007711FB" w:rsidP="007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0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09AACAB5" w14:textId="77777777" w:rsidR="007711FB" w:rsidRPr="007711FB" w:rsidRDefault="007711FB" w:rsidP="0077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38528D8" w14:textId="5F6825BC" w:rsidR="00805FCD" w:rsidRPr="001279FA" w:rsidRDefault="00805FCD" w:rsidP="001279FA">
      <w:pPr>
        <w:tabs>
          <w:tab w:val="left" w:pos="3435"/>
        </w:tabs>
        <w:rPr>
          <w:rFonts w:ascii="Times New Roman" w:hAnsi="Times New Roman" w:cs="Times New Roman"/>
          <w:sz w:val="24"/>
          <w:szCs w:val="24"/>
        </w:rPr>
      </w:pPr>
    </w:p>
    <w:p w14:paraId="7762945C" w14:textId="77777777" w:rsidR="00CB2A7C" w:rsidRDefault="00CB2A7C" w:rsidP="00B004E1">
      <w:pPr>
        <w:rPr>
          <w:rFonts w:ascii="Times New Roman" w:hAnsi="Times New Roman" w:cs="Times New Roman"/>
          <w:sz w:val="24"/>
          <w:szCs w:val="24"/>
        </w:rPr>
      </w:pPr>
    </w:p>
    <w:p w14:paraId="73064AD4" w14:textId="7714DE7F" w:rsidR="000F20E1" w:rsidRPr="000F20E1" w:rsidRDefault="000F20E1" w:rsidP="000F20E1">
      <w:pPr>
        <w:rPr>
          <w:rFonts w:ascii="Times New Roman" w:hAnsi="Times New Roman" w:cs="Times New Roman"/>
          <w:sz w:val="24"/>
          <w:szCs w:val="24"/>
        </w:rPr>
      </w:pPr>
    </w:p>
    <w:sectPr w:rsidR="000F20E1" w:rsidRPr="000F20E1" w:rsidSect="002B6FE8"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BC026" w14:textId="77777777" w:rsidR="007C3946" w:rsidRDefault="007C3946" w:rsidP="009B160F">
      <w:pPr>
        <w:spacing w:after="0" w:line="240" w:lineRule="auto"/>
      </w:pPr>
      <w:r>
        <w:separator/>
      </w:r>
    </w:p>
  </w:endnote>
  <w:endnote w:type="continuationSeparator" w:id="0">
    <w:p w14:paraId="06FC513B" w14:textId="77777777" w:rsidR="007C3946" w:rsidRDefault="007C3946" w:rsidP="009B160F">
      <w:pPr>
        <w:spacing w:after="0" w:line="240" w:lineRule="auto"/>
      </w:pPr>
      <w:r>
        <w:continuationSeparator/>
      </w:r>
    </w:p>
  </w:endnote>
  <w:endnote w:type="continuationNotice" w:id="1">
    <w:p w14:paraId="55568F1D" w14:textId="77777777" w:rsidR="007C3946" w:rsidRDefault="007C39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1628212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F274E1" w14:textId="6B07BB43" w:rsidR="00ED3352" w:rsidRPr="00ED3352" w:rsidRDefault="00ED3352">
        <w:pPr>
          <w:pStyle w:val="Footer"/>
          <w:rPr>
            <w:rFonts w:ascii="Times New Roman" w:hAnsi="Times New Roman" w:cs="Times New Roman"/>
            <w:sz w:val="20"/>
            <w:szCs w:val="20"/>
          </w:rPr>
        </w:pPr>
        <w:r w:rsidRPr="00ED335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D335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D335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D335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D335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04E41CD" w14:textId="77777777" w:rsidR="009B160F" w:rsidRDefault="009B16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A5CC1" w14:textId="77777777" w:rsidR="007C3946" w:rsidRDefault="007C3946" w:rsidP="009B160F">
      <w:pPr>
        <w:spacing w:after="0" w:line="240" w:lineRule="auto"/>
      </w:pPr>
      <w:r>
        <w:separator/>
      </w:r>
    </w:p>
  </w:footnote>
  <w:footnote w:type="continuationSeparator" w:id="0">
    <w:p w14:paraId="7D43C19A" w14:textId="77777777" w:rsidR="007C3946" w:rsidRDefault="007C3946" w:rsidP="009B160F">
      <w:pPr>
        <w:spacing w:after="0" w:line="240" w:lineRule="auto"/>
      </w:pPr>
      <w:r>
        <w:continuationSeparator/>
      </w:r>
    </w:p>
  </w:footnote>
  <w:footnote w:type="continuationNotice" w:id="1">
    <w:p w14:paraId="31A72709" w14:textId="77777777" w:rsidR="007C3946" w:rsidRDefault="007C394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429"/>
    <w:rsid w:val="0000418B"/>
    <w:rsid w:val="00021A2F"/>
    <w:rsid w:val="000276A8"/>
    <w:rsid w:val="000423D7"/>
    <w:rsid w:val="0005349C"/>
    <w:rsid w:val="000536FA"/>
    <w:rsid w:val="00060168"/>
    <w:rsid w:val="000628B5"/>
    <w:rsid w:val="0006614A"/>
    <w:rsid w:val="000672B8"/>
    <w:rsid w:val="00070710"/>
    <w:rsid w:val="000838E5"/>
    <w:rsid w:val="00091262"/>
    <w:rsid w:val="00092161"/>
    <w:rsid w:val="000A5DD2"/>
    <w:rsid w:val="000B3F9B"/>
    <w:rsid w:val="000B45AE"/>
    <w:rsid w:val="000B5D63"/>
    <w:rsid w:val="000C1B81"/>
    <w:rsid w:val="000D49AA"/>
    <w:rsid w:val="000F1D1D"/>
    <w:rsid w:val="000F20E1"/>
    <w:rsid w:val="000F2702"/>
    <w:rsid w:val="000F2DE9"/>
    <w:rsid w:val="000F3D57"/>
    <w:rsid w:val="000F5757"/>
    <w:rsid w:val="001268F9"/>
    <w:rsid w:val="001279FA"/>
    <w:rsid w:val="0013613D"/>
    <w:rsid w:val="001419CA"/>
    <w:rsid w:val="00141E93"/>
    <w:rsid w:val="00144579"/>
    <w:rsid w:val="00173C75"/>
    <w:rsid w:val="00177E7E"/>
    <w:rsid w:val="00180095"/>
    <w:rsid w:val="0018229B"/>
    <w:rsid w:val="001A1830"/>
    <w:rsid w:val="001D7B36"/>
    <w:rsid w:val="001E6ECA"/>
    <w:rsid w:val="00205F8E"/>
    <w:rsid w:val="00225EA1"/>
    <w:rsid w:val="00244CEE"/>
    <w:rsid w:val="00253C32"/>
    <w:rsid w:val="00275A8D"/>
    <w:rsid w:val="00280E38"/>
    <w:rsid w:val="002845CA"/>
    <w:rsid w:val="002B5E7F"/>
    <w:rsid w:val="002B6FE8"/>
    <w:rsid w:val="002F0133"/>
    <w:rsid w:val="002F257F"/>
    <w:rsid w:val="002F2D99"/>
    <w:rsid w:val="002F7598"/>
    <w:rsid w:val="0030079D"/>
    <w:rsid w:val="00302093"/>
    <w:rsid w:val="00303950"/>
    <w:rsid w:val="00311E6F"/>
    <w:rsid w:val="0032178C"/>
    <w:rsid w:val="003530D3"/>
    <w:rsid w:val="00364C01"/>
    <w:rsid w:val="00367EC9"/>
    <w:rsid w:val="00373749"/>
    <w:rsid w:val="00375E76"/>
    <w:rsid w:val="00383393"/>
    <w:rsid w:val="00390F4A"/>
    <w:rsid w:val="00390F6C"/>
    <w:rsid w:val="0039564F"/>
    <w:rsid w:val="003A09A0"/>
    <w:rsid w:val="003A365B"/>
    <w:rsid w:val="003B0847"/>
    <w:rsid w:val="003B7EEF"/>
    <w:rsid w:val="003C4694"/>
    <w:rsid w:val="003C5F3A"/>
    <w:rsid w:val="003D265D"/>
    <w:rsid w:val="003F1CDD"/>
    <w:rsid w:val="003F4CD2"/>
    <w:rsid w:val="00404058"/>
    <w:rsid w:val="00417067"/>
    <w:rsid w:val="00417177"/>
    <w:rsid w:val="00417254"/>
    <w:rsid w:val="004323D8"/>
    <w:rsid w:val="00463A03"/>
    <w:rsid w:val="004906F6"/>
    <w:rsid w:val="004952D4"/>
    <w:rsid w:val="004959EB"/>
    <w:rsid w:val="00496154"/>
    <w:rsid w:val="004C1FE0"/>
    <w:rsid w:val="004C27E0"/>
    <w:rsid w:val="00500AE1"/>
    <w:rsid w:val="005021E9"/>
    <w:rsid w:val="00511888"/>
    <w:rsid w:val="005124AF"/>
    <w:rsid w:val="00512F42"/>
    <w:rsid w:val="00514D1F"/>
    <w:rsid w:val="00515130"/>
    <w:rsid w:val="005165F8"/>
    <w:rsid w:val="00517918"/>
    <w:rsid w:val="0053004E"/>
    <w:rsid w:val="00537833"/>
    <w:rsid w:val="0054477A"/>
    <w:rsid w:val="00546215"/>
    <w:rsid w:val="005465A1"/>
    <w:rsid w:val="005503D4"/>
    <w:rsid w:val="005563AE"/>
    <w:rsid w:val="005729E8"/>
    <w:rsid w:val="005804C4"/>
    <w:rsid w:val="00584E55"/>
    <w:rsid w:val="00591CAA"/>
    <w:rsid w:val="00594035"/>
    <w:rsid w:val="005B171E"/>
    <w:rsid w:val="005B579F"/>
    <w:rsid w:val="005D4507"/>
    <w:rsid w:val="005E6AE4"/>
    <w:rsid w:val="00623F99"/>
    <w:rsid w:val="0063743C"/>
    <w:rsid w:val="00653946"/>
    <w:rsid w:val="00660878"/>
    <w:rsid w:val="00661464"/>
    <w:rsid w:val="00665837"/>
    <w:rsid w:val="00681C67"/>
    <w:rsid w:val="006854E6"/>
    <w:rsid w:val="00695855"/>
    <w:rsid w:val="006A2715"/>
    <w:rsid w:val="006A6E38"/>
    <w:rsid w:val="006B1451"/>
    <w:rsid w:val="006C6ACE"/>
    <w:rsid w:val="006D2D49"/>
    <w:rsid w:val="006D3C51"/>
    <w:rsid w:val="006E62B1"/>
    <w:rsid w:val="006E7783"/>
    <w:rsid w:val="006F53A9"/>
    <w:rsid w:val="006F6CCB"/>
    <w:rsid w:val="00704DD6"/>
    <w:rsid w:val="007302A6"/>
    <w:rsid w:val="00740C3C"/>
    <w:rsid w:val="00744FD1"/>
    <w:rsid w:val="00746BCF"/>
    <w:rsid w:val="00761C4C"/>
    <w:rsid w:val="0076551D"/>
    <w:rsid w:val="00767AFC"/>
    <w:rsid w:val="0077066F"/>
    <w:rsid w:val="00770A29"/>
    <w:rsid w:val="007711FB"/>
    <w:rsid w:val="00774C84"/>
    <w:rsid w:val="00780CFC"/>
    <w:rsid w:val="00785011"/>
    <w:rsid w:val="007A247B"/>
    <w:rsid w:val="007A6A25"/>
    <w:rsid w:val="007B69AA"/>
    <w:rsid w:val="007C3946"/>
    <w:rsid w:val="007D0B8E"/>
    <w:rsid w:val="007D3F3A"/>
    <w:rsid w:val="007E260A"/>
    <w:rsid w:val="007E49CE"/>
    <w:rsid w:val="007F2AE3"/>
    <w:rsid w:val="007F79FD"/>
    <w:rsid w:val="008046A5"/>
    <w:rsid w:val="00805FCD"/>
    <w:rsid w:val="00810BE6"/>
    <w:rsid w:val="00823CA8"/>
    <w:rsid w:val="00825016"/>
    <w:rsid w:val="00847183"/>
    <w:rsid w:val="00847648"/>
    <w:rsid w:val="00851C28"/>
    <w:rsid w:val="0086785E"/>
    <w:rsid w:val="00867D76"/>
    <w:rsid w:val="00874587"/>
    <w:rsid w:val="0088046D"/>
    <w:rsid w:val="008841D5"/>
    <w:rsid w:val="00890577"/>
    <w:rsid w:val="00890F73"/>
    <w:rsid w:val="00891537"/>
    <w:rsid w:val="00894B25"/>
    <w:rsid w:val="00895E23"/>
    <w:rsid w:val="008A1711"/>
    <w:rsid w:val="008B177B"/>
    <w:rsid w:val="008B30F2"/>
    <w:rsid w:val="008D3CCE"/>
    <w:rsid w:val="008F5556"/>
    <w:rsid w:val="008F7E6B"/>
    <w:rsid w:val="00915CA4"/>
    <w:rsid w:val="00922640"/>
    <w:rsid w:val="009233D9"/>
    <w:rsid w:val="009265B6"/>
    <w:rsid w:val="00940DC8"/>
    <w:rsid w:val="00942476"/>
    <w:rsid w:val="0095112D"/>
    <w:rsid w:val="00957CE9"/>
    <w:rsid w:val="00977520"/>
    <w:rsid w:val="00983B00"/>
    <w:rsid w:val="0098468C"/>
    <w:rsid w:val="0098552F"/>
    <w:rsid w:val="009A6F29"/>
    <w:rsid w:val="009B160F"/>
    <w:rsid w:val="009B1B98"/>
    <w:rsid w:val="009D5D0D"/>
    <w:rsid w:val="009D7020"/>
    <w:rsid w:val="00A000F8"/>
    <w:rsid w:val="00A026E6"/>
    <w:rsid w:val="00A25EFA"/>
    <w:rsid w:val="00A56114"/>
    <w:rsid w:val="00A62D6D"/>
    <w:rsid w:val="00A859E3"/>
    <w:rsid w:val="00A85DCD"/>
    <w:rsid w:val="00A92731"/>
    <w:rsid w:val="00AA31D2"/>
    <w:rsid w:val="00AC1D54"/>
    <w:rsid w:val="00AD21EE"/>
    <w:rsid w:val="00AE24A6"/>
    <w:rsid w:val="00AE3AB4"/>
    <w:rsid w:val="00AE5A61"/>
    <w:rsid w:val="00AF4516"/>
    <w:rsid w:val="00B004E1"/>
    <w:rsid w:val="00B03E39"/>
    <w:rsid w:val="00B125B9"/>
    <w:rsid w:val="00B23D9D"/>
    <w:rsid w:val="00B24AF1"/>
    <w:rsid w:val="00B61DD8"/>
    <w:rsid w:val="00B742F6"/>
    <w:rsid w:val="00B749FA"/>
    <w:rsid w:val="00BA6428"/>
    <w:rsid w:val="00BA64D7"/>
    <w:rsid w:val="00BC3E4D"/>
    <w:rsid w:val="00BD5460"/>
    <w:rsid w:val="00BD5485"/>
    <w:rsid w:val="00BE061A"/>
    <w:rsid w:val="00BE0D48"/>
    <w:rsid w:val="00BE6140"/>
    <w:rsid w:val="00BF50C0"/>
    <w:rsid w:val="00C01C94"/>
    <w:rsid w:val="00C06D60"/>
    <w:rsid w:val="00C07A97"/>
    <w:rsid w:val="00C355B3"/>
    <w:rsid w:val="00C42AA8"/>
    <w:rsid w:val="00C46036"/>
    <w:rsid w:val="00C46C87"/>
    <w:rsid w:val="00C900F3"/>
    <w:rsid w:val="00C91998"/>
    <w:rsid w:val="00CB2A7C"/>
    <w:rsid w:val="00CC66A2"/>
    <w:rsid w:val="00CD2241"/>
    <w:rsid w:val="00CD28C9"/>
    <w:rsid w:val="00CD6109"/>
    <w:rsid w:val="00CD623F"/>
    <w:rsid w:val="00CF25F2"/>
    <w:rsid w:val="00CF58D3"/>
    <w:rsid w:val="00D1468E"/>
    <w:rsid w:val="00D1625E"/>
    <w:rsid w:val="00D220E9"/>
    <w:rsid w:val="00D367FA"/>
    <w:rsid w:val="00D40608"/>
    <w:rsid w:val="00D44C53"/>
    <w:rsid w:val="00D62C0E"/>
    <w:rsid w:val="00D6772A"/>
    <w:rsid w:val="00D75308"/>
    <w:rsid w:val="00D91CB9"/>
    <w:rsid w:val="00D95656"/>
    <w:rsid w:val="00DA6429"/>
    <w:rsid w:val="00DA7396"/>
    <w:rsid w:val="00DB62A8"/>
    <w:rsid w:val="00DC7718"/>
    <w:rsid w:val="00DF43F3"/>
    <w:rsid w:val="00E02EA3"/>
    <w:rsid w:val="00E120D4"/>
    <w:rsid w:val="00E17DAF"/>
    <w:rsid w:val="00E33204"/>
    <w:rsid w:val="00E372A8"/>
    <w:rsid w:val="00E434DF"/>
    <w:rsid w:val="00E61698"/>
    <w:rsid w:val="00E70308"/>
    <w:rsid w:val="00E71DD3"/>
    <w:rsid w:val="00E8230B"/>
    <w:rsid w:val="00E85CF9"/>
    <w:rsid w:val="00E97E52"/>
    <w:rsid w:val="00EA07AF"/>
    <w:rsid w:val="00EA5B97"/>
    <w:rsid w:val="00EC22A1"/>
    <w:rsid w:val="00EC4CD1"/>
    <w:rsid w:val="00EC5ABA"/>
    <w:rsid w:val="00EC7641"/>
    <w:rsid w:val="00EC7D7C"/>
    <w:rsid w:val="00ED3352"/>
    <w:rsid w:val="00EE0037"/>
    <w:rsid w:val="00F1702C"/>
    <w:rsid w:val="00F2100F"/>
    <w:rsid w:val="00F47D1B"/>
    <w:rsid w:val="00F53E4D"/>
    <w:rsid w:val="00F57220"/>
    <w:rsid w:val="00F759D9"/>
    <w:rsid w:val="00FA617F"/>
    <w:rsid w:val="00FB03AB"/>
    <w:rsid w:val="00FB338F"/>
    <w:rsid w:val="00FB56BB"/>
    <w:rsid w:val="00FC0341"/>
    <w:rsid w:val="00FC1584"/>
    <w:rsid w:val="00FC2FDD"/>
    <w:rsid w:val="00FF55F6"/>
    <w:rsid w:val="00FF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5F223"/>
  <w15:chartTrackingRefBased/>
  <w15:docId w15:val="{9926D3AD-E509-4EAB-ACAA-C4AC767ED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16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60F"/>
  </w:style>
  <w:style w:type="paragraph" w:styleId="Footer">
    <w:name w:val="footer"/>
    <w:basedOn w:val="Normal"/>
    <w:link w:val="FooterChar"/>
    <w:uiPriority w:val="99"/>
    <w:unhideWhenUsed/>
    <w:rsid w:val="009B16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60F"/>
  </w:style>
  <w:style w:type="character" w:styleId="CommentReference">
    <w:name w:val="annotation reference"/>
    <w:basedOn w:val="DefaultParagraphFont"/>
    <w:uiPriority w:val="99"/>
    <w:semiHidden/>
    <w:unhideWhenUsed/>
    <w:rsid w:val="00EC7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6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6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6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68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3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Fries</dc:creator>
  <cp:keywords/>
  <dc:description/>
  <cp:lastModifiedBy>Brendan Fries</cp:lastModifiedBy>
  <cp:revision>3</cp:revision>
  <cp:lastPrinted>2022-01-03T21:48:00Z</cp:lastPrinted>
  <dcterms:created xsi:type="dcterms:W3CDTF">2022-01-04T09:42:00Z</dcterms:created>
  <dcterms:modified xsi:type="dcterms:W3CDTF">2022-01-04T09:43:00Z</dcterms:modified>
</cp:coreProperties>
</file>